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023DE" w14:textId="18F70DCB" w:rsidR="0040514C" w:rsidRPr="0040514C" w:rsidRDefault="0040514C" w:rsidP="002D33E5">
      <w:pPr>
        <w:spacing w:line="480" w:lineRule="auto"/>
        <w:jc w:val="center"/>
        <w:rPr>
          <w:rFonts w:ascii="Times New Roman" w:hAnsi="Times New Roman" w:cs="Times New Roman"/>
        </w:rPr>
      </w:pPr>
      <w:r w:rsidRPr="0040514C">
        <w:rPr>
          <w:rFonts w:ascii="Times New Roman" w:hAnsi="Times New Roman" w:cs="Times New Roman"/>
        </w:rPr>
        <w:t>Supplementa</w:t>
      </w:r>
      <w:r w:rsidR="00740C33">
        <w:rPr>
          <w:rFonts w:ascii="Times New Roman" w:hAnsi="Times New Roman" w:cs="Times New Roman" w:hint="eastAsia"/>
        </w:rPr>
        <w:t xml:space="preserve">l material </w:t>
      </w:r>
      <w:r w:rsidR="004407A3">
        <w:rPr>
          <w:rFonts w:ascii="Times New Roman" w:hAnsi="Times New Roman" w:cs="Times New Roman" w:hint="eastAsia"/>
        </w:rPr>
        <w:t>2</w:t>
      </w:r>
      <w:r w:rsidR="00740C33">
        <w:rPr>
          <w:rFonts w:ascii="Times New Roman" w:hAnsi="Times New Roman" w:cs="Times New Roman" w:hint="eastAsia"/>
        </w:rPr>
        <w:t xml:space="preserve">. </w:t>
      </w:r>
      <w:r w:rsidR="00740C33" w:rsidRPr="00740C33">
        <w:rPr>
          <w:rFonts w:ascii="Times New Roman" w:hAnsi="Times New Roman" w:cs="Times New Roman"/>
        </w:rPr>
        <w:t>Information on GWAS</w:t>
      </w:r>
      <w:r w:rsidR="00CD756B">
        <w:rPr>
          <w:rFonts w:ascii="Times New Roman" w:hAnsi="Times New Roman" w:cs="Times New Roman" w:hint="eastAsia"/>
        </w:rPr>
        <w:t xml:space="preserve"> </w:t>
      </w:r>
      <w:r w:rsidR="00740C33" w:rsidRPr="00740C33">
        <w:rPr>
          <w:rFonts w:ascii="Times New Roman" w:hAnsi="Times New Roman" w:cs="Times New Roman"/>
        </w:rPr>
        <w:t>summary data</w:t>
      </w:r>
      <w:r w:rsidR="006C70B9">
        <w:rPr>
          <w:rFonts w:ascii="Times New Roman" w:hAnsi="Times New Roman" w:cs="Times New Roman" w:hint="eastAsia"/>
        </w:rPr>
        <w:t>.</w:t>
      </w:r>
    </w:p>
    <w:tbl>
      <w:tblPr>
        <w:tblStyle w:val="a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1401"/>
        <w:gridCol w:w="1576"/>
        <w:gridCol w:w="2551"/>
        <w:gridCol w:w="5954"/>
      </w:tblGrid>
      <w:tr w:rsidR="004A3A56" w:rsidRPr="0040514C" w14:paraId="5B85FE04" w14:textId="15D097BA" w:rsidTr="004A3A5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8B4B23" w14:textId="250E2E02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CE2D13" w14:textId="5F65F464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4A3DD95" w14:textId="2119E76D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 xml:space="preserve">Consortium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4D78995C" w14:textId="09B848C9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40514C">
              <w:rPr>
                <w:rFonts w:ascii="Times New Roman" w:hAnsi="Times New Roman" w:cs="Times New Roman"/>
              </w:rPr>
              <w:t xml:space="preserve">ample sizes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A03E8F" w14:textId="6C6E1516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885C2D">
              <w:rPr>
                <w:rFonts w:ascii="Times New Roman" w:hAnsi="Times New Roman" w:cs="Times New Roman" w:hint="eastAsia"/>
              </w:rPr>
              <w:t xml:space="preserve">ominant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40514C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7E5976A9" w14:textId="5436CC21" w:rsidR="004A3A56" w:rsidRDefault="004A3A56" w:rsidP="004A3A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wnload link</w:t>
            </w:r>
          </w:p>
        </w:tc>
      </w:tr>
      <w:tr w:rsidR="004A3A56" w:rsidRPr="0040514C" w14:paraId="1048694D" w14:textId="645C04A1" w:rsidTr="004A3A56">
        <w:tc>
          <w:tcPr>
            <w:tcW w:w="1560" w:type="dxa"/>
            <w:tcBorders>
              <w:top w:val="single" w:sz="4" w:space="0" w:color="auto"/>
            </w:tcBorders>
          </w:tcPr>
          <w:p w14:paraId="3E6EBD57" w14:textId="43F6A07D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627CEF" w14:textId="5B9F12D3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25FBDDC" w14:textId="7144E6E6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GSCAN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E035D03" w14:textId="11644595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C2D">
              <w:rPr>
                <w:rFonts w:ascii="Times New Roman" w:hAnsi="Times New Roman" w:cs="Times New Roman"/>
              </w:rPr>
              <w:t>60729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2142FDA" w14:textId="743D87A7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92A906C" w14:textId="464EE073" w:rsidR="004A3A56" w:rsidRPr="004A3A56" w:rsidRDefault="004A3A56" w:rsidP="004A3A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A56">
              <w:rPr>
                <w:rFonts w:ascii="Times New Roman" w:hAnsi="Times New Roman" w:cs="Times New Roman" w:hint="eastAsia"/>
              </w:rPr>
              <w:t>https://gwas.mrcieu.ac.uk/datasets/ieu-b-4877/</w:t>
            </w:r>
          </w:p>
        </w:tc>
      </w:tr>
      <w:tr w:rsidR="004A3A56" w:rsidRPr="0040514C" w14:paraId="26C98988" w14:textId="71859312" w:rsidTr="004A3A56">
        <w:tc>
          <w:tcPr>
            <w:tcW w:w="1560" w:type="dxa"/>
          </w:tcPr>
          <w:p w14:paraId="44FC5DE1" w14:textId="73F306A1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850" w:type="dxa"/>
          </w:tcPr>
          <w:p w14:paraId="20AA4F57" w14:textId="086114A3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01" w:type="dxa"/>
          </w:tcPr>
          <w:p w14:paraId="40B284D6" w14:textId="069E1454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UK biobank</w:t>
            </w:r>
          </w:p>
        </w:tc>
        <w:tc>
          <w:tcPr>
            <w:tcW w:w="1576" w:type="dxa"/>
          </w:tcPr>
          <w:p w14:paraId="1B9EE37B" w14:textId="3537AF05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C2D">
              <w:rPr>
                <w:rFonts w:ascii="Times New Roman" w:hAnsi="Times New Roman" w:cs="Times New Roman"/>
              </w:rPr>
              <w:t>361141</w:t>
            </w:r>
          </w:p>
        </w:tc>
        <w:tc>
          <w:tcPr>
            <w:tcW w:w="2551" w:type="dxa"/>
          </w:tcPr>
          <w:p w14:paraId="3989A214" w14:textId="6E6E9C74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5954" w:type="dxa"/>
          </w:tcPr>
          <w:p w14:paraId="2C67FEC5" w14:textId="74356D16" w:rsidR="004A3A56" w:rsidRPr="004A3A56" w:rsidRDefault="004A3A56" w:rsidP="004A3A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A56">
              <w:rPr>
                <w:rFonts w:ascii="Times New Roman" w:hAnsi="Times New Roman" w:cs="Times New Roman" w:hint="eastAsia"/>
              </w:rPr>
              <w:t>https://broad-ukb-sumstats-us-east-1.s3.amazonaws.com/round2/additive-tsvs/20002_1465.gwas.imputed_v3.both_sexes.tsv.bgz</w:t>
            </w:r>
          </w:p>
        </w:tc>
      </w:tr>
      <w:tr w:rsidR="004A3A56" w:rsidRPr="0040514C" w14:paraId="37B9AAF5" w14:textId="609A12F4" w:rsidTr="004A3A56">
        <w:tc>
          <w:tcPr>
            <w:tcW w:w="1560" w:type="dxa"/>
          </w:tcPr>
          <w:p w14:paraId="1CADF529" w14:textId="3822772A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OA women</w:t>
            </w:r>
          </w:p>
        </w:tc>
        <w:tc>
          <w:tcPr>
            <w:tcW w:w="850" w:type="dxa"/>
          </w:tcPr>
          <w:p w14:paraId="58A2D5B3" w14:textId="119E2C71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01" w:type="dxa"/>
          </w:tcPr>
          <w:p w14:paraId="79ED0984" w14:textId="09576ED6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UK biobank</w:t>
            </w:r>
          </w:p>
        </w:tc>
        <w:tc>
          <w:tcPr>
            <w:tcW w:w="1576" w:type="dxa"/>
          </w:tcPr>
          <w:p w14:paraId="159316D3" w14:textId="647B5CDF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C2D">
              <w:rPr>
                <w:rFonts w:ascii="Times New Roman" w:hAnsi="Times New Roman" w:cs="Times New Roman"/>
              </w:rPr>
              <w:t>194153</w:t>
            </w:r>
          </w:p>
        </w:tc>
        <w:tc>
          <w:tcPr>
            <w:tcW w:w="2551" w:type="dxa"/>
          </w:tcPr>
          <w:p w14:paraId="46DF5885" w14:textId="024A8747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5954" w:type="dxa"/>
          </w:tcPr>
          <w:p w14:paraId="11D5F71B" w14:textId="6BD555EB" w:rsidR="004A3A56" w:rsidRPr="004A3A56" w:rsidRDefault="004A3A56" w:rsidP="004A3A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A56">
              <w:rPr>
                <w:rFonts w:ascii="Times New Roman" w:hAnsi="Times New Roman" w:cs="Times New Roman" w:hint="eastAsia"/>
              </w:rPr>
              <w:t>https://broad-ukb-sumstats-us-east-1.s3.amazonaws.com/round2/additive-tsvs/20002_1465.gwas.imputed_v3.female.tsv.bgz</w:t>
            </w:r>
          </w:p>
        </w:tc>
      </w:tr>
      <w:tr w:rsidR="004A3A56" w:rsidRPr="0040514C" w14:paraId="2BDFE6F6" w14:textId="4C8EC49A" w:rsidTr="004A3A56">
        <w:tc>
          <w:tcPr>
            <w:tcW w:w="1560" w:type="dxa"/>
          </w:tcPr>
          <w:p w14:paraId="68E04576" w14:textId="2BA888E9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OA men</w:t>
            </w:r>
          </w:p>
        </w:tc>
        <w:tc>
          <w:tcPr>
            <w:tcW w:w="850" w:type="dxa"/>
          </w:tcPr>
          <w:p w14:paraId="7ED5B341" w14:textId="1643EF69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01" w:type="dxa"/>
          </w:tcPr>
          <w:p w14:paraId="674ABA53" w14:textId="7A43D01F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514C">
              <w:rPr>
                <w:rFonts w:ascii="Times New Roman" w:hAnsi="Times New Roman" w:cs="Times New Roman"/>
              </w:rPr>
              <w:t>UK biobank</w:t>
            </w:r>
          </w:p>
        </w:tc>
        <w:tc>
          <w:tcPr>
            <w:tcW w:w="1576" w:type="dxa"/>
          </w:tcPr>
          <w:p w14:paraId="38DAE9C7" w14:textId="40761D39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C2D">
              <w:rPr>
                <w:rFonts w:ascii="Times New Roman" w:hAnsi="Times New Roman" w:cs="Times New Roman"/>
              </w:rPr>
              <w:t>166988</w:t>
            </w:r>
          </w:p>
        </w:tc>
        <w:tc>
          <w:tcPr>
            <w:tcW w:w="2551" w:type="dxa"/>
          </w:tcPr>
          <w:p w14:paraId="41475926" w14:textId="00345F6D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5954" w:type="dxa"/>
          </w:tcPr>
          <w:p w14:paraId="1C191DAB" w14:textId="72387973" w:rsidR="004A3A56" w:rsidRPr="004A3A56" w:rsidRDefault="004A3A56" w:rsidP="004A3A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A56">
              <w:rPr>
                <w:rFonts w:ascii="Times New Roman" w:hAnsi="Times New Roman" w:cs="Times New Roman" w:hint="eastAsia"/>
              </w:rPr>
              <w:t>https://broad-ukb-sumstats-us-east-1.s3.amazonaws.com/round2/additive-tsvs/20002_1465.gwas.imputed_v3.male.tsv.bgz</w:t>
            </w:r>
          </w:p>
        </w:tc>
      </w:tr>
      <w:tr w:rsidR="004A3A56" w:rsidRPr="0040514C" w14:paraId="0AFCB037" w14:textId="39F7BE84" w:rsidTr="004A3A56">
        <w:tc>
          <w:tcPr>
            <w:tcW w:w="1560" w:type="dxa"/>
          </w:tcPr>
          <w:p w14:paraId="47AC3DF0" w14:textId="571007F0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Obesity</w:t>
            </w:r>
          </w:p>
        </w:tc>
        <w:tc>
          <w:tcPr>
            <w:tcW w:w="850" w:type="dxa"/>
          </w:tcPr>
          <w:p w14:paraId="35D10079" w14:textId="1B2DCA13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401" w:type="dxa"/>
          </w:tcPr>
          <w:p w14:paraId="2E0BE518" w14:textId="4967287A" w:rsidR="004A3A56" w:rsidRPr="0040514C" w:rsidRDefault="004A3A56" w:rsidP="00740C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40C33">
              <w:rPr>
                <w:rFonts w:ascii="Times New Roman" w:hAnsi="Times New Roman" w:cs="Times New Roman"/>
              </w:rPr>
              <w:t>MRC-IEU</w:t>
            </w:r>
          </w:p>
        </w:tc>
        <w:tc>
          <w:tcPr>
            <w:tcW w:w="1576" w:type="dxa"/>
          </w:tcPr>
          <w:p w14:paraId="196099F8" w14:textId="7D72321D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0C33">
              <w:rPr>
                <w:rFonts w:ascii="Times New Roman" w:hAnsi="Times New Roman" w:cs="Times New Roman"/>
              </w:rPr>
              <w:t>463010</w:t>
            </w:r>
          </w:p>
        </w:tc>
        <w:tc>
          <w:tcPr>
            <w:tcW w:w="2551" w:type="dxa"/>
          </w:tcPr>
          <w:p w14:paraId="29FF872D" w14:textId="3AFB3114" w:rsidR="004A3A56" w:rsidRPr="0040514C" w:rsidRDefault="004A3A56" w:rsidP="00740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5954" w:type="dxa"/>
          </w:tcPr>
          <w:p w14:paraId="705498A7" w14:textId="0C0A5472" w:rsidR="004A3A56" w:rsidRPr="004A3A56" w:rsidRDefault="004A3A56" w:rsidP="004A3A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A56">
              <w:rPr>
                <w:rFonts w:ascii="Times New Roman" w:hAnsi="Times New Roman" w:cs="Times New Roman" w:hint="eastAsia"/>
              </w:rPr>
              <w:t>https://gwas.mrcieu.ac.uk/datasets/ukb-b-15541/</w:t>
            </w:r>
          </w:p>
        </w:tc>
      </w:tr>
    </w:tbl>
    <w:p w14:paraId="126F967B" w14:textId="77777777" w:rsidR="0040514C" w:rsidRPr="0040514C" w:rsidRDefault="0040514C" w:rsidP="00740C33">
      <w:pPr>
        <w:spacing w:line="480" w:lineRule="auto"/>
        <w:jc w:val="both"/>
        <w:rPr>
          <w:rFonts w:ascii="Times New Roman" w:hAnsi="Times New Roman" w:cs="Times New Roman"/>
        </w:rPr>
      </w:pPr>
    </w:p>
    <w:sectPr w:rsidR="0040514C" w:rsidRPr="0040514C" w:rsidSect="004A3A5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76A43" w14:textId="77777777" w:rsidR="000066F5" w:rsidRDefault="000066F5" w:rsidP="006F2345">
      <w:pPr>
        <w:rPr>
          <w:rFonts w:hint="eastAsia"/>
        </w:rPr>
      </w:pPr>
      <w:r>
        <w:separator/>
      </w:r>
    </w:p>
  </w:endnote>
  <w:endnote w:type="continuationSeparator" w:id="0">
    <w:p w14:paraId="1E4EE36C" w14:textId="77777777" w:rsidR="000066F5" w:rsidRDefault="000066F5" w:rsidP="006F23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4FB58" w14:textId="77777777" w:rsidR="000066F5" w:rsidRDefault="000066F5" w:rsidP="006F2345">
      <w:pPr>
        <w:rPr>
          <w:rFonts w:hint="eastAsia"/>
        </w:rPr>
      </w:pPr>
      <w:r>
        <w:separator/>
      </w:r>
    </w:p>
  </w:footnote>
  <w:footnote w:type="continuationSeparator" w:id="0">
    <w:p w14:paraId="42D1EF89" w14:textId="77777777" w:rsidR="000066F5" w:rsidRDefault="000066F5" w:rsidP="006F234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42CD24"/>
    <w:multiLevelType w:val="singleLevel"/>
    <w:tmpl w:val="3442CD24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47F66651"/>
    <w:multiLevelType w:val="hybridMultilevel"/>
    <w:tmpl w:val="44D2BB2C"/>
    <w:lvl w:ilvl="0" w:tplc="D4F420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1254015">
    <w:abstractNumId w:val="0"/>
  </w:num>
  <w:num w:numId="2" w16cid:durableId="1694765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5BF"/>
    <w:rsid w:val="000066F5"/>
    <w:rsid w:val="00007A02"/>
    <w:rsid w:val="00012384"/>
    <w:rsid w:val="00013186"/>
    <w:rsid w:val="0004676A"/>
    <w:rsid w:val="00047E0E"/>
    <w:rsid w:val="00080D54"/>
    <w:rsid w:val="000A7229"/>
    <w:rsid w:val="000A7DB7"/>
    <w:rsid w:val="000C7A27"/>
    <w:rsid w:val="000D13BD"/>
    <w:rsid w:val="000E597C"/>
    <w:rsid w:val="000F0200"/>
    <w:rsid w:val="000F63D8"/>
    <w:rsid w:val="001005F7"/>
    <w:rsid w:val="001119A6"/>
    <w:rsid w:val="001143CC"/>
    <w:rsid w:val="00120640"/>
    <w:rsid w:val="00126EC3"/>
    <w:rsid w:val="00135E80"/>
    <w:rsid w:val="001443A5"/>
    <w:rsid w:val="0014488C"/>
    <w:rsid w:val="0015241F"/>
    <w:rsid w:val="00155179"/>
    <w:rsid w:val="001552C8"/>
    <w:rsid w:val="00164CB6"/>
    <w:rsid w:val="001676D5"/>
    <w:rsid w:val="001720D2"/>
    <w:rsid w:val="00172825"/>
    <w:rsid w:val="00183919"/>
    <w:rsid w:val="00190412"/>
    <w:rsid w:val="001944DC"/>
    <w:rsid w:val="001A5909"/>
    <w:rsid w:val="001B2089"/>
    <w:rsid w:val="001B2F34"/>
    <w:rsid w:val="001C4B57"/>
    <w:rsid w:val="001C524E"/>
    <w:rsid w:val="001D75D2"/>
    <w:rsid w:val="001E103A"/>
    <w:rsid w:val="002066B2"/>
    <w:rsid w:val="002067A8"/>
    <w:rsid w:val="00211E0E"/>
    <w:rsid w:val="00220889"/>
    <w:rsid w:val="00232C1F"/>
    <w:rsid w:val="00235A4E"/>
    <w:rsid w:val="00242890"/>
    <w:rsid w:val="0024615E"/>
    <w:rsid w:val="00277CE7"/>
    <w:rsid w:val="00295424"/>
    <w:rsid w:val="00296737"/>
    <w:rsid w:val="002A3404"/>
    <w:rsid w:val="002B1143"/>
    <w:rsid w:val="002B6DF1"/>
    <w:rsid w:val="002C001D"/>
    <w:rsid w:val="002C4B9E"/>
    <w:rsid w:val="002C4FE1"/>
    <w:rsid w:val="002C7A73"/>
    <w:rsid w:val="002D33E5"/>
    <w:rsid w:val="002F20FC"/>
    <w:rsid w:val="002F5D5D"/>
    <w:rsid w:val="002F79F2"/>
    <w:rsid w:val="00320B08"/>
    <w:rsid w:val="00326BDF"/>
    <w:rsid w:val="0032703E"/>
    <w:rsid w:val="00346CC3"/>
    <w:rsid w:val="00352BA0"/>
    <w:rsid w:val="00356CCD"/>
    <w:rsid w:val="0035710C"/>
    <w:rsid w:val="00370C5B"/>
    <w:rsid w:val="00377AC7"/>
    <w:rsid w:val="00392810"/>
    <w:rsid w:val="00393003"/>
    <w:rsid w:val="00393F68"/>
    <w:rsid w:val="003A43C5"/>
    <w:rsid w:val="003B0F3D"/>
    <w:rsid w:val="003C0F0A"/>
    <w:rsid w:val="003D5E0C"/>
    <w:rsid w:val="003D6560"/>
    <w:rsid w:val="003E2DFF"/>
    <w:rsid w:val="00403B4F"/>
    <w:rsid w:val="0040514C"/>
    <w:rsid w:val="00433A67"/>
    <w:rsid w:val="004400E0"/>
    <w:rsid w:val="004407A3"/>
    <w:rsid w:val="00451297"/>
    <w:rsid w:val="00463CBD"/>
    <w:rsid w:val="004640AE"/>
    <w:rsid w:val="00474398"/>
    <w:rsid w:val="00475811"/>
    <w:rsid w:val="00481F93"/>
    <w:rsid w:val="00495ABE"/>
    <w:rsid w:val="00495CAF"/>
    <w:rsid w:val="004A3A56"/>
    <w:rsid w:val="004B0F34"/>
    <w:rsid w:val="004B29E8"/>
    <w:rsid w:val="004B5A08"/>
    <w:rsid w:val="004B7177"/>
    <w:rsid w:val="004C1A93"/>
    <w:rsid w:val="004E3A81"/>
    <w:rsid w:val="004E3EA1"/>
    <w:rsid w:val="004E4FFB"/>
    <w:rsid w:val="004F251A"/>
    <w:rsid w:val="00504DBF"/>
    <w:rsid w:val="00506826"/>
    <w:rsid w:val="0050738D"/>
    <w:rsid w:val="0052255B"/>
    <w:rsid w:val="00535A7C"/>
    <w:rsid w:val="005371ED"/>
    <w:rsid w:val="00541D0A"/>
    <w:rsid w:val="00542A3A"/>
    <w:rsid w:val="00544FCD"/>
    <w:rsid w:val="00551B05"/>
    <w:rsid w:val="00555146"/>
    <w:rsid w:val="00565F15"/>
    <w:rsid w:val="00573915"/>
    <w:rsid w:val="005900C0"/>
    <w:rsid w:val="005A2C09"/>
    <w:rsid w:val="005A31C2"/>
    <w:rsid w:val="005A327E"/>
    <w:rsid w:val="005B0885"/>
    <w:rsid w:val="005B22B9"/>
    <w:rsid w:val="005B2951"/>
    <w:rsid w:val="005C7726"/>
    <w:rsid w:val="005D0356"/>
    <w:rsid w:val="005D1361"/>
    <w:rsid w:val="005E1222"/>
    <w:rsid w:val="005E7206"/>
    <w:rsid w:val="005F08EC"/>
    <w:rsid w:val="006000D0"/>
    <w:rsid w:val="00602998"/>
    <w:rsid w:val="0061036E"/>
    <w:rsid w:val="0061420B"/>
    <w:rsid w:val="00616B68"/>
    <w:rsid w:val="006235BF"/>
    <w:rsid w:val="006540AB"/>
    <w:rsid w:val="00656110"/>
    <w:rsid w:val="00663DF4"/>
    <w:rsid w:val="0066573F"/>
    <w:rsid w:val="006724B5"/>
    <w:rsid w:val="00677E62"/>
    <w:rsid w:val="006812EF"/>
    <w:rsid w:val="006914E0"/>
    <w:rsid w:val="006938D1"/>
    <w:rsid w:val="006948DD"/>
    <w:rsid w:val="00694960"/>
    <w:rsid w:val="006A4B44"/>
    <w:rsid w:val="006B1BCE"/>
    <w:rsid w:val="006B5AFB"/>
    <w:rsid w:val="006B7FDE"/>
    <w:rsid w:val="006C0558"/>
    <w:rsid w:val="006C70B9"/>
    <w:rsid w:val="006C71D7"/>
    <w:rsid w:val="006C7C02"/>
    <w:rsid w:val="006D3D4E"/>
    <w:rsid w:val="006E11E2"/>
    <w:rsid w:val="006E59DA"/>
    <w:rsid w:val="006F1434"/>
    <w:rsid w:val="006F2345"/>
    <w:rsid w:val="006F4535"/>
    <w:rsid w:val="00702002"/>
    <w:rsid w:val="007108E6"/>
    <w:rsid w:val="00730507"/>
    <w:rsid w:val="00740C33"/>
    <w:rsid w:val="007445E6"/>
    <w:rsid w:val="00746D1F"/>
    <w:rsid w:val="00750AF9"/>
    <w:rsid w:val="007629C5"/>
    <w:rsid w:val="00763F50"/>
    <w:rsid w:val="00766D7F"/>
    <w:rsid w:val="0077504C"/>
    <w:rsid w:val="00776B80"/>
    <w:rsid w:val="0079020A"/>
    <w:rsid w:val="007918CA"/>
    <w:rsid w:val="00794981"/>
    <w:rsid w:val="0079662E"/>
    <w:rsid w:val="007A0B52"/>
    <w:rsid w:val="007A5F20"/>
    <w:rsid w:val="007B677A"/>
    <w:rsid w:val="007B7E23"/>
    <w:rsid w:val="007D2E92"/>
    <w:rsid w:val="007E2A51"/>
    <w:rsid w:val="007F0370"/>
    <w:rsid w:val="00825DB7"/>
    <w:rsid w:val="008449E1"/>
    <w:rsid w:val="00861087"/>
    <w:rsid w:val="00864732"/>
    <w:rsid w:val="00880A37"/>
    <w:rsid w:val="00884168"/>
    <w:rsid w:val="00885C2D"/>
    <w:rsid w:val="0089221D"/>
    <w:rsid w:val="00893D72"/>
    <w:rsid w:val="008D3DEF"/>
    <w:rsid w:val="008D4F5C"/>
    <w:rsid w:val="008F605A"/>
    <w:rsid w:val="009208CA"/>
    <w:rsid w:val="009333E1"/>
    <w:rsid w:val="00940CFA"/>
    <w:rsid w:val="00947460"/>
    <w:rsid w:val="00962907"/>
    <w:rsid w:val="009A7D2D"/>
    <w:rsid w:val="009B099E"/>
    <w:rsid w:val="009B17D7"/>
    <w:rsid w:val="009B5D15"/>
    <w:rsid w:val="009B6A5C"/>
    <w:rsid w:val="009D70C2"/>
    <w:rsid w:val="009D7AA5"/>
    <w:rsid w:val="009F2E81"/>
    <w:rsid w:val="00A02543"/>
    <w:rsid w:val="00A2278A"/>
    <w:rsid w:val="00A27E92"/>
    <w:rsid w:val="00A3524B"/>
    <w:rsid w:val="00A467BB"/>
    <w:rsid w:val="00A47BC6"/>
    <w:rsid w:val="00A642F7"/>
    <w:rsid w:val="00A96417"/>
    <w:rsid w:val="00AB3A5B"/>
    <w:rsid w:val="00AB570A"/>
    <w:rsid w:val="00AC4267"/>
    <w:rsid w:val="00B13EEF"/>
    <w:rsid w:val="00B21DBA"/>
    <w:rsid w:val="00B30190"/>
    <w:rsid w:val="00B337C9"/>
    <w:rsid w:val="00B37ED7"/>
    <w:rsid w:val="00B4062D"/>
    <w:rsid w:val="00B40963"/>
    <w:rsid w:val="00B53C22"/>
    <w:rsid w:val="00B653AC"/>
    <w:rsid w:val="00B6676D"/>
    <w:rsid w:val="00B70E0B"/>
    <w:rsid w:val="00B746F5"/>
    <w:rsid w:val="00B80A92"/>
    <w:rsid w:val="00B82364"/>
    <w:rsid w:val="00B923CB"/>
    <w:rsid w:val="00BA09EF"/>
    <w:rsid w:val="00BA2C63"/>
    <w:rsid w:val="00BA714B"/>
    <w:rsid w:val="00BC2E01"/>
    <w:rsid w:val="00BE3659"/>
    <w:rsid w:val="00C14A02"/>
    <w:rsid w:val="00C17D78"/>
    <w:rsid w:val="00C338FB"/>
    <w:rsid w:val="00C3741D"/>
    <w:rsid w:val="00C37EA8"/>
    <w:rsid w:val="00C45D25"/>
    <w:rsid w:val="00C70596"/>
    <w:rsid w:val="00C80E73"/>
    <w:rsid w:val="00C81A24"/>
    <w:rsid w:val="00CC5C1B"/>
    <w:rsid w:val="00CD0B78"/>
    <w:rsid w:val="00CD1B7A"/>
    <w:rsid w:val="00CD31C7"/>
    <w:rsid w:val="00CD7086"/>
    <w:rsid w:val="00CD756B"/>
    <w:rsid w:val="00CE539F"/>
    <w:rsid w:val="00CE674B"/>
    <w:rsid w:val="00CF515D"/>
    <w:rsid w:val="00D06C72"/>
    <w:rsid w:val="00D35051"/>
    <w:rsid w:val="00D57C97"/>
    <w:rsid w:val="00D63D54"/>
    <w:rsid w:val="00D720E6"/>
    <w:rsid w:val="00D77AC1"/>
    <w:rsid w:val="00DA243C"/>
    <w:rsid w:val="00DB0D2B"/>
    <w:rsid w:val="00DB553B"/>
    <w:rsid w:val="00DC3DEE"/>
    <w:rsid w:val="00DC7994"/>
    <w:rsid w:val="00DD1F4B"/>
    <w:rsid w:val="00DD256D"/>
    <w:rsid w:val="00DD6FF6"/>
    <w:rsid w:val="00DE11A6"/>
    <w:rsid w:val="00DE47C5"/>
    <w:rsid w:val="00DF0AE8"/>
    <w:rsid w:val="00DF2042"/>
    <w:rsid w:val="00E060F3"/>
    <w:rsid w:val="00E06CAA"/>
    <w:rsid w:val="00E17B1A"/>
    <w:rsid w:val="00E21C8E"/>
    <w:rsid w:val="00E233C4"/>
    <w:rsid w:val="00E35707"/>
    <w:rsid w:val="00E36A4B"/>
    <w:rsid w:val="00E37C6F"/>
    <w:rsid w:val="00E4191A"/>
    <w:rsid w:val="00E51FAE"/>
    <w:rsid w:val="00E55551"/>
    <w:rsid w:val="00E559EB"/>
    <w:rsid w:val="00E804A2"/>
    <w:rsid w:val="00EA1B1C"/>
    <w:rsid w:val="00EB0D54"/>
    <w:rsid w:val="00EB4739"/>
    <w:rsid w:val="00EB70C9"/>
    <w:rsid w:val="00EC7A51"/>
    <w:rsid w:val="00ED7B07"/>
    <w:rsid w:val="00EE3E2A"/>
    <w:rsid w:val="00EE7E39"/>
    <w:rsid w:val="00F075E8"/>
    <w:rsid w:val="00F17152"/>
    <w:rsid w:val="00F20DAF"/>
    <w:rsid w:val="00F257D9"/>
    <w:rsid w:val="00F26923"/>
    <w:rsid w:val="00F26AF6"/>
    <w:rsid w:val="00F32F4A"/>
    <w:rsid w:val="00F40727"/>
    <w:rsid w:val="00F54222"/>
    <w:rsid w:val="00F60F5E"/>
    <w:rsid w:val="00F7020F"/>
    <w:rsid w:val="00F70FB1"/>
    <w:rsid w:val="00F73312"/>
    <w:rsid w:val="00F84FC1"/>
    <w:rsid w:val="00F8616F"/>
    <w:rsid w:val="00F87A7E"/>
    <w:rsid w:val="00F90DFB"/>
    <w:rsid w:val="00F9399A"/>
    <w:rsid w:val="00FA0E88"/>
    <w:rsid w:val="00FA7FE1"/>
    <w:rsid w:val="00FD015D"/>
    <w:rsid w:val="00FE78A8"/>
    <w:rsid w:val="029360C1"/>
    <w:rsid w:val="24C90921"/>
    <w:rsid w:val="26A67E71"/>
    <w:rsid w:val="276A09A1"/>
    <w:rsid w:val="2C56300A"/>
    <w:rsid w:val="2FAD261F"/>
    <w:rsid w:val="5D597ABA"/>
    <w:rsid w:val="6D0D712E"/>
    <w:rsid w:val="6D101F0F"/>
    <w:rsid w:val="73BF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F2298"/>
  <w15:docId w15:val="{CCFDD812-0C9F-49DD-91B2-39268CED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outlineLvl w:val="0"/>
    </w:pPr>
    <w:rPr>
      <w:rFonts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outlineLvl w:val="2"/>
    </w:pPr>
    <w:rPr>
      <w:rFonts w:cs="Times New Roman" w:hint="eastAsia"/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FE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character" w:styleId="a6">
    <w:name w:val="Strong"/>
    <w:basedOn w:val="a0"/>
    <w:uiPriority w:val="22"/>
    <w:qFormat/>
    <w:rPr>
      <w:b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paragraph" w:customStyle="1" w:styleId="10">
    <w:name w:val="列表段落1"/>
    <w:basedOn w:val="a"/>
    <w:uiPriority w:val="34"/>
    <w:qFormat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</w:rPr>
  </w:style>
  <w:style w:type="character" w:customStyle="1" w:styleId="a5">
    <w:name w:val="批注框文本 字符"/>
    <w:basedOn w:val="a0"/>
    <w:link w:val="a4"/>
    <w:uiPriority w:val="99"/>
    <w:semiHidden/>
    <w:rPr>
      <w:rFonts w:ascii="宋体" w:eastAsia="宋体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6F23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F2345"/>
    <w:rPr>
      <w:rFonts w:ascii="宋体" w:hAnsi="宋体" w:cs="宋体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F23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F2345"/>
    <w:rPr>
      <w:rFonts w:ascii="宋体" w:hAnsi="宋体" w:cs="宋体"/>
      <w:sz w:val="18"/>
      <w:szCs w:val="18"/>
    </w:rPr>
  </w:style>
  <w:style w:type="paragraph" w:styleId="ac">
    <w:name w:val="List Paragraph"/>
    <w:basedOn w:val="a"/>
    <w:uiPriority w:val="99"/>
    <w:rsid w:val="006F2345"/>
    <w:pPr>
      <w:ind w:firstLineChars="200" w:firstLine="420"/>
    </w:pPr>
  </w:style>
  <w:style w:type="character" w:customStyle="1" w:styleId="40">
    <w:name w:val="标题 4 字符"/>
    <w:basedOn w:val="a0"/>
    <w:link w:val="4"/>
    <w:uiPriority w:val="9"/>
    <w:semiHidden/>
    <w:rsid w:val="002C4FE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rsid w:val="00295424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95424"/>
    <w:rPr>
      <w:rFonts w:ascii="Courier New" w:hAnsi="Courier New" w:cs="Courier New"/>
    </w:rPr>
  </w:style>
  <w:style w:type="table" w:styleId="ad">
    <w:name w:val="Table Grid"/>
    <w:basedOn w:val="a1"/>
    <w:uiPriority w:val="39"/>
    <w:rsid w:val="00405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 tianshu</dc:creator>
  <cp:lastModifiedBy>总 毛</cp:lastModifiedBy>
  <cp:revision>7</cp:revision>
  <dcterms:created xsi:type="dcterms:W3CDTF">2025-05-11T03:30:00Z</dcterms:created>
  <dcterms:modified xsi:type="dcterms:W3CDTF">2025-05-15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EEB7040A68D4592902A81088C0BB669</vt:lpwstr>
  </property>
</Properties>
</file>